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6D7FB" w14:textId="5653EBCE" w:rsidR="005E0331" w:rsidRDefault="005E0331" w:rsidP="005E03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B347F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Table.- Table of parameters derived from mixed GLM models for survival in a field common garden as a function of a) PC1 species scores and dry-wet pulse scenario, and b) PC2 species scores and the dry-wet pulse scenario.</w:t>
      </w:r>
    </w:p>
    <w:tbl>
      <w:tblPr>
        <w:tblStyle w:val="Tablanormal2"/>
        <w:tblW w:w="7371" w:type="dxa"/>
        <w:tblLook w:val="04A0" w:firstRow="1" w:lastRow="0" w:firstColumn="1" w:lastColumn="0" w:noHBand="0" w:noVBand="1"/>
      </w:tblPr>
      <w:tblGrid>
        <w:gridCol w:w="1552"/>
        <w:gridCol w:w="1283"/>
        <w:gridCol w:w="602"/>
        <w:gridCol w:w="1383"/>
        <w:gridCol w:w="1017"/>
        <w:gridCol w:w="1534"/>
      </w:tblGrid>
      <w:tr w:rsidR="005E0331" w:rsidRPr="000B7E93" w14:paraId="79C30AB6" w14:textId="77777777" w:rsidTr="00485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tcBorders>
              <w:right w:val="single" w:sz="4" w:space="0" w:color="auto"/>
            </w:tcBorders>
          </w:tcPr>
          <w:p w14:paraId="55B86A03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7F7F7F" w:themeColor="text1" w:themeTint="80"/>
              <w:left w:val="single" w:sz="4" w:space="0" w:color="auto"/>
            </w:tcBorders>
            <w:noWrap/>
            <w:hideMark/>
          </w:tcPr>
          <w:p w14:paraId="1EC7C6EB" w14:textId="77777777" w:rsidR="005E0331" w:rsidRPr="000B7E93" w:rsidRDefault="005E0331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1985" w:type="dxa"/>
            <w:gridSpan w:val="2"/>
            <w:noWrap/>
            <w:hideMark/>
          </w:tcPr>
          <w:p w14:paraId="7126D6F9" w14:textId="77777777" w:rsidR="005E0331" w:rsidRPr="000B7E93" w:rsidRDefault="005E0331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17" w:type="dxa"/>
            <w:noWrap/>
            <w:hideMark/>
          </w:tcPr>
          <w:p w14:paraId="7A11F1BC" w14:textId="77777777" w:rsidR="005E0331" w:rsidRPr="000B7E93" w:rsidRDefault="005E0331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534" w:type="dxa"/>
            <w:noWrap/>
            <w:hideMark/>
          </w:tcPr>
          <w:p w14:paraId="1D73AD10" w14:textId="77777777" w:rsidR="005E0331" w:rsidRPr="000B7E93" w:rsidRDefault="005E0331" w:rsidP="004853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gt;|z|)</w:t>
            </w:r>
          </w:p>
        </w:tc>
      </w:tr>
      <w:tr w:rsidR="005E0331" w:rsidRPr="000B7E93" w14:paraId="0B4F500B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 w:val="restart"/>
            <w:tcBorders>
              <w:right w:val="single" w:sz="4" w:space="0" w:color="auto"/>
            </w:tcBorders>
          </w:tcPr>
          <w:p w14:paraId="4A7EE865" w14:textId="77777777" w:rsidR="005E0331" w:rsidRPr="00FA7967" w:rsidRDefault="005E0331" w:rsidP="005E0331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3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1A64356" w14:textId="77777777" w:rsidR="005E0331" w:rsidRPr="000B7E93" w:rsidRDefault="005E0331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83" w:type="dxa"/>
            <w:noWrap/>
            <w:hideMark/>
          </w:tcPr>
          <w:p w14:paraId="6271E925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81</w:t>
            </w:r>
          </w:p>
        </w:tc>
        <w:tc>
          <w:tcPr>
            <w:tcW w:w="1017" w:type="dxa"/>
            <w:noWrap/>
            <w:hideMark/>
          </w:tcPr>
          <w:p w14:paraId="470A2568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63</w:t>
            </w:r>
          </w:p>
        </w:tc>
        <w:tc>
          <w:tcPr>
            <w:tcW w:w="1534" w:type="dxa"/>
            <w:noWrap/>
            <w:hideMark/>
          </w:tcPr>
          <w:p w14:paraId="6B49DA79" w14:textId="6531AB44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E0331" w:rsidRPr="000B7E93" w14:paraId="3563E829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7CBE61AD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EB62615" w14:textId="77777777" w:rsidR="005E0331" w:rsidRPr="000B7E93" w:rsidRDefault="005E0331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height</w:t>
            </w:r>
          </w:p>
        </w:tc>
        <w:tc>
          <w:tcPr>
            <w:tcW w:w="1383" w:type="dxa"/>
            <w:noWrap/>
            <w:hideMark/>
          </w:tcPr>
          <w:p w14:paraId="1CDFAD67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86</w:t>
            </w:r>
          </w:p>
        </w:tc>
        <w:tc>
          <w:tcPr>
            <w:tcW w:w="1017" w:type="dxa"/>
            <w:noWrap/>
            <w:hideMark/>
          </w:tcPr>
          <w:p w14:paraId="4C0BFD9E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3</w:t>
            </w:r>
          </w:p>
        </w:tc>
        <w:tc>
          <w:tcPr>
            <w:tcW w:w="1534" w:type="dxa"/>
            <w:noWrap/>
            <w:hideMark/>
          </w:tcPr>
          <w:p w14:paraId="030D6EE5" w14:textId="514431BD" w:rsidR="005E0331" w:rsidRPr="000B7E93" w:rsidRDefault="003B47F8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5E0331" w:rsidRPr="000B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5E0331" w:rsidRPr="000B7E93" w14:paraId="4EF83305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54CE43BD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8098826" w14:textId="77777777" w:rsidR="005E0331" w:rsidRPr="000B7E93" w:rsidRDefault="005E0331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383" w:type="dxa"/>
            <w:noWrap/>
            <w:hideMark/>
          </w:tcPr>
          <w:p w14:paraId="70B8CF27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048</w:t>
            </w:r>
          </w:p>
        </w:tc>
        <w:tc>
          <w:tcPr>
            <w:tcW w:w="1017" w:type="dxa"/>
            <w:noWrap/>
            <w:hideMark/>
          </w:tcPr>
          <w:p w14:paraId="7CEFF197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6</w:t>
            </w:r>
          </w:p>
        </w:tc>
        <w:tc>
          <w:tcPr>
            <w:tcW w:w="1534" w:type="dxa"/>
            <w:noWrap/>
            <w:hideMark/>
          </w:tcPr>
          <w:p w14:paraId="1C1439C0" w14:textId="0A5C639E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7</w:t>
            </w:r>
          </w:p>
        </w:tc>
      </w:tr>
      <w:tr w:rsidR="005E0331" w:rsidRPr="000B7E93" w14:paraId="08F0B5F3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22CA3078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1B2236A" w14:textId="77777777" w:rsidR="005E0331" w:rsidRPr="000B7E93" w:rsidRDefault="005E0331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P</w:t>
            </w:r>
          </w:p>
        </w:tc>
        <w:tc>
          <w:tcPr>
            <w:tcW w:w="1383" w:type="dxa"/>
            <w:noWrap/>
            <w:hideMark/>
          </w:tcPr>
          <w:p w14:paraId="6A057FB5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6281</w:t>
            </w:r>
          </w:p>
        </w:tc>
        <w:tc>
          <w:tcPr>
            <w:tcW w:w="1017" w:type="dxa"/>
            <w:noWrap/>
            <w:hideMark/>
          </w:tcPr>
          <w:p w14:paraId="700139AA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967</w:t>
            </w:r>
          </w:p>
        </w:tc>
        <w:tc>
          <w:tcPr>
            <w:tcW w:w="1534" w:type="dxa"/>
            <w:noWrap/>
            <w:hideMark/>
          </w:tcPr>
          <w:p w14:paraId="7A0E12B5" w14:textId="6C8C4223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E0331" w:rsidRPr="000B7E93" w14:paraId="53120CCA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1580D910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0B13ED9E" w14:textId="77777777" w:rsidR="005E0331" w:rsidRPr="000B7E93" w:rsidRDefault="005E0331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</w:p>
        </w:tc>
        <w:tc>
          <w:tcPr>
            <w:tcW w:w="1383" w:type="dxa"/>
            <w:noWrap/>
            <w:hideMark/>
          </w:tcPr>
          <w:p w14:paraId="168F7FB9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2575</w:t>
            </w:r>
          </w:p>
        </w:tc>
        <w:tc>
          <w:tcPr>
            <w:tcW w:w="1017" w:type="dxa"/>
            <w:noWrap/>
            <w:hideMark/>
          </w:tcPr>
          <w:p w14:paraId="1A238DF6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793</w:t>
            </w:r>
          </w:p>
        </w:tc>
        <w:tc>
          <w:tcPr>
            <w:tcW w:w="1534" w:type="dxa"/>
            <w:noWrap/>
            <w:hideMark/>
          </w:tcPr>
          <w:p w14:paraId="6109E138" w14:textId="14749A52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E0331" w:rsidRPr="000B7E93" w14:paraId="54222422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76818D5A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318AC15" w14:textId="77777777" w:rsidR="005E0331" w:rsidRPr="000B7E93" w:rsidRDefault="005E0331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383" w:type="dxa"/>
            <w:noWrap/>
            <w:hideMark/>
          </w:tcPr>
          <w:p w14:paraId="448E7B2B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4413</w:t>
            </w:r>
          </w:p>
        </w:tc>
        <w:tc>
          <w:tcPr>
            <w:tcW w:w="1017" w:type="dxa"/>
            <w:noWrap/>
            <w:hideMark/>
          </w:tcPr>
          <w:p w14:paraId="2917FCC9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912</w:t>
            </w:r>
          </w:p>
        </w:tc>
        <w:tc>
          <w:tcPr>
            <w:tcW w:w="1534" w:type="dxa"/>
            <w:noWrap/>
            <w:hideMark/>
          </w:tcPr>
          <w:p w14:paraId="18496E88" w14:textId="78E44DCB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E0331" w:rsidRPr="000B7E93" w14:paraId="51B8AC5E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3CD10631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9E75779" w14:textId="77777777" w:rsidR="005E0331" w:rsidRPr="000B7E93" w:rsidRDefault="005E0331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*SFP</w:t>
            </w:r>
          </w:p>
        </w:tc>
        <w:tc>
          <w:tcPr>
            <w:tcW w:w="1383" w:type="dxa"/>
            <w:noWrap/>
            <w:hideMark/>
          </w:tcPr>
          <w:p w14:paraId="7B139658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993</w:t>
            </w:r>
          </w:p>
        </w:tc>
        <w:tc>
          <w:tcPr>
            <w:tcW w:w="1017" w:type="dxa"/>
            <w:noWrap/>
            <w:hideMark/>
          </w:tcPr>
          <w:p w14:paraId="397BA28F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7</w:t>
            </w:r>
          </w:p>
        </w:tc>
        <w:tc>
          <w:tcPr>
            <w:tcW w:w="1534" w:type="dxa"/>
            <w:noWrap/>
            <w:hideMark/>
          </w:tcPr>
          <w:p w14:paraId="571813B3" w14:textId="580C4359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8</w:t>
            </w:r>
          </w:p>
        </w:tc>
      </w:tr>
      <w:tr w:rsidR="005E0331" w:rsidRPr="000B7E93" w14:paraId="10D54B70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34B97308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97ECE6D" w14:textId="77777777" w:rsidR="005E0331" w:rsidRPr="000B7E93" w:rsidRDefault="005E0331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*LIP</w:t>
            </w:r>
          </w:p>
        </w:tc>
        <w:tc>
          <w:tcPr>
            <w:tcW w:w="1383" w:type="dxa"/>
            <w:noWrap/>
            <w:hideMark/>
          </w:tcPr>
          <w:p w14:paraId="20C2013E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062</w:t>
            </w:r>
          </w:p>
        </w:tc>
        <w:tc>
          <w:tcPr>
            <w:tcW w:w="1017" w:type="dxa"/>
            <w:noWrap/>
            <w:hideMark/>
          </w:tcPr>
          <w:p w14:paraId="4DB6729A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6</w:t>
            </w:r>
          </w:p>
        </w:tc>
        <w:tc>
          <w:tcPr>
            <w:tcW w:w="1534" w:type="dxa"/>
            <w:noWrap/>
            <w:hideMark/>
          </w:tcPr>
          <w:p w14:paraId="6B5757EF" w14:textId="06802A1D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8</w:t>
            </w:r>
          </w:p>
        </w:tc>
      </w:tr>
      <w:tr w:rsidR="005E0331" w:rsidRPr="000B7E93" w14:paraId="36172BA2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1BBB278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8BA9AEE" w14:textId="77777777" w:rsidR="005E0331" w:rsidRPr="000B7E93" w:rsidRDefault="005E0331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*PD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29D68789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21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hideMark/>
          </w:tcPr>
          <w:p w14:paraId="261A5BFA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3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hideMark/>
          </w:tcPr>
          <w:p w14:paraId="5C474B0D" w14:textId="03F444D5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E0331" w:rsidRPr="000B7E93" w14:paraId="35F96B6B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1F1ADA2" w14:textId="77777777" w:rsidR="005E0331" w:rsidRPr="00FA7967" w:rsidRDefault="005E0331" w:rsidP="005E0331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79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1F9EFA24" w14:textId="77777777" w:rsidR="005E0331" w:rsidRPr="000B7E93" w:rsidRDefault="005E0331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0EF0C33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64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DB3C130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3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4074546" w14:textId="794D301A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E0331" w:rsidRPr="000B7E93" w14:paraId="6F29AD57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3C9AAB4F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4AABB76" w14:textId="77777777" w:rsidR="005E0331" w:rsidRPr="000B7E93" w:rsidRDefault="005E0331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height</w:t>
            </w:r>
          </w:p>
        </w:tc>
        <w:tc>
          <w:tcPr>
            <w:tcW w:w="1383" w:type="dxa"/>
            <w:noWrap/>
            <w:hideMark/>
          </w:tcPr>
          <w:p w14:paraId="74E65576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31</w:t>
            </w:r>
          </w:p>
        </w:tc>
        <w:tc>
          <w:tcPr>
            <w:tcW w:w="1017" w:type="dxa"/>
            <w:noWrap/>
            <w:hideMark/>
          </w:tcPr>
          <w:p w14:paraId="43698787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534" w:type="dxa"/>
            <w:noWrap/>
            <w:hideMark/>
          </w:tcPr>
          <w:p w14:paraId="42812307" w14:textId="7365E4E0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E0331" w:rsidRPr="000B7E93" w14:paraId="7E1E92DD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2CEBCEBA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D66939A" w14:textId="77777777" w:rsidR="005E0331" w:rsidRPr="000B7E93" w:rsidRDefault="005E0331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383" w:type="dxa"/>
            <w:noWrap/>
            <w:hideMark/>
          </w:tcPr>
          <w:p w14:paraId="13397994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099</w:t>
            </w:r>
          </w:p>
        </w:tc>
        <w:tc>
          <w:tcPr>
            <w:tcW w:w="1017" w:type="dxa"/>
            <w:noWrap/>
            <w:hideMark/>
          </w:tcPr>
          <w:p w14:paraId="1EF9D558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3</w:t>
            </w:r>
          </w:p>
        </w:tc>
        <w:tc>
          <w:tcPr>
            <w:tcW w:w="1534" w:type="dxa"/>
            <w:noWrap/>
            <w:hideMark/>
          </w:tcPr>
          <w:p w14:paraId="717A5BBF" w14:textId="270A4DD4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2</w:t>
            </w:r>
          </w:p>
        </w:tc>
      </w:tr>
      <w:tr w:rsidR="005E0331" w:rsidRPr="000B7E93" w14:paraId="61757652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75F51873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6B7F0D5" w14:textId="77777777" w:rsidR="005E0331" w:rsidRPr="000B7E93" w:rsidRDefault="005E0331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P</w:t>
            </w:r>
          </w:p>
        </w:tc>
        <w:tc>
          <w:tcPr>
            <w:tcW w:w="1383" w:type="dxa"/>
            <w:noWrap/>
            <w:hideMark/>
          </w:tcPr>
          <w:p w14:paraId="699EFB5C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5319</w:t>
            </w:r>
          </w:p>
        </w:tc>
        <w:tc>
          <w:tcPr>
            <w:tcW w:w="1017" w:type="dxa"/>
            <w:noWrap/>
            <w:hideMark/>
          </w:tcPr>
          <w:p w14:paraId="131DEC6A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162</w:t>
            </w:r>
          </w:p>
        </w:tc>
        <w:tc>
          <w:tcPr>
            <w:tcW w:w="1534" w:type="dxa"/>
            <w:noWrap/>
            <w:hideMark/>
          </w:tcPr>
          <w:p w14:paraId="7E0358E0" w14:textId="2C1DFE2E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E0331" w:rsidRPr="000B7E93" w14:paraId="0FD33FFC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724905D2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67147EA" w14:textId="77777777" w:rsidR="005E0331" w:rsidRPr="000B7E93" w:rsidRDefault="005E0331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</w:p>
        </w:tc>
        <w:tc>
          <w:tcPr>
            <w:tcW w:w="1383" w:type="dxa"/>
            <w:noWrap/>
            <w:hideMark/>
          </w:tcPr>
          <w:p w14:paraId="72E0DB4F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1051</w:t>
            </w:r>
          </w:p>
        </w:tc>
        <w:tc>
          <w:tcPr>
            <w:tcW w:w="1017" w:type="dxa"/>
            <w:noWrap/>
            <w:hideMark/>
          </w:tcPr>
          <w:p w14:paraId="374A56EB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269</w:t>
            </w:r>
          </w:p>
        </w:tc>
        <w:tc>
          <w:tcPr>
            <w:tcW w:w="1534" w:type="dxa"/>
            <w:noWrap/>
            <w:hideMark/>
          </w:tcPr>
          <w:p w14:paraId="39F53A88" w14:textId="75070086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E0331" w:rsidRPr="000B7E93" w14:paraId="229AE810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364A7273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61157FB1" w14:textId="77777777" w:rsidR="005E0331" w:rsidRPr="000B7E93" w:rsidRDefault="005E0331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383" w:type="dxa"/>
            <w:noWrap/>
            <w:hideMark/>
          </w:tcPr>
          <w:p w14:paraId="10D081F2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44265</w:t>
            </w:r>
          </w:p>
        </w:tc>
        <w:tc>
          <w:tcPr>
            <w:tcW w:w="1017" w:type="dxa"/>
            <w:noWrap/>
            <w:hideMark/>
          </w:tcPr>
          <w:p w14:paraId="2A15CFD2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004</w:t>
            </w:r>
          </w:p>
        </w:tc>
        <w:tc>
          <w:tcPr>
            <w:tcW w:w="1534" w:type="dxa"/>
            <w:noWrap/>
            <w:hideMark/>
          </w:tcPr>
          <w:p w14:paraId="21D279E4" w14:textId="0FE217F9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E0331" w:rsidRPr="000B7E93" w14:paraId="759AF5A5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2BC56530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4EC79ED4" w14:textId="77777777" w:rsidR="005E0331" w:rsidRPr="000B7E93" w:rsidRDefault="005E0331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*SFP</w:t>
            </w:r>
          </w:p>
        </w:tc>
        <w:tc>
          <w:tcPr>
            <w:tcW w:w="1383" w:type="dxa"/>
            <w:noWrap/>
            <w:hideMark/>
          </w:tcPr>
          <w:p w14:paraId="5B25144A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929</w:t>
            </w:r>
          </w:p>
        </w:tc>
        <w:tc>
          <w:tcPr>
            <w:tcW w:w="1017" w:type="dxa"/>
            <w:noWrap/>
            <w:hideMark/>
          </w:tcPr>
          <w:p w14:paraId="38883C97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3</w:t>
            </w:r>
          </w:p>
        </w:tc>
        <w:tc>
          <w:tcPr>
            <w:tcW w:w="1534" w:type="dxa"/>
            <w:noWrap/>
            <w:hideMark/>
          </w:tcPr>
          <w:p w14:paraId="5D89414C" w14:textId="7A7639E1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E0331" w:rsidRPr="000B7E93" w14:paraId="283C1CEA" w14:textId="77777777" w:rsidTr="0048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54CEB081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18561E8E" w14:textId="77777777" w:rsidR="005E0331" w:rsidRPr="000B7E93" w:rsidRDefault="005E0331" w:rsidP="004853B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*LIP</w:t>
            </w:r>
          </w:p>
        </w:tc>
        <w:tc>
          <w:tcPr>
            <w:tcW w:w="1383" w:type="dxa"/>
            <w:noWrap/>
            <w:hideMark/>
          </w:tcPr>
          <w:p w14:paraId="3ADEF152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051</w:t>
            </w:r>
          </w:p>
        </w:tc>
        <w:tc>
          <w:tcPr>
            <w:tcW w:w="1017" w:type="dxa"/>
            <w:noWrap/>
            <w:hideMark/>
          </w:tcPr>
          <w:p w14:paraId="15DCB86C" w14:textId="77777777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3</w:t>
            </w:r>
          </w:p>
        </w:tc>
        <w:tc>
          <w:tcPr>
            <w:tcW w:w="1534" w:type="dxa"/>
            <w:noWrap/>
            <w:hideMark/>
          </w:tcPr>
          <w:p w14:paraId="4F9BD4B6" w14:textId="4B8DD05D" w:rsidR="005E0331" w:rsidRPr="000B7E93" w:rsidRDefault="005E0331" w:rsidP="004853B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  <w:r w:rsidR="003B4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E0331" w:rsidRPr="000B7E93" w14:paraId="0C20E070" w14:textId="77777777" w:rsidTr="004853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vMerge/>
            <w:tcBorders>
              <w:right w:val="single" w:sz="4" w:space="0" w:color="auto"/>
            </w:tcBorders>
          </w:tcPr>
          <w:p w14:paraId="252E0BD6" w14:textId="77777777" w:rsidR="005E0331" w:rsidRPr="000B7E93" w:rsidRDefault="005E0331" w:rsidP="004853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288C783" w14:textId="77777777" w:rsidR="005E0331" w:rsidRPr="000B7E93" w:rsidRDefault="005E0331" w:rsidP="004853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*PD</w:t>
            </w:r>
          </w:p>
        </w:tc>
        <w:tc>
          <w:tcPr>
            <w:tcW w:w="1383" w:type="dxa"/>
            <w:noWrap/>
            <w:hideMark/>
          </w:tcPr>
          <w:p w14:paraId="045AE454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113</w:t>
            </w:r>
          </w:p>
        </w:tc>
        <w:tc>
          <w:tcPr>
            <w:tcW w:w="1017" w:type="dxa"/>
            <w:noWrap/>
            <w:hideMark/>
          </w:tcPr>
          <w:p w14:paraId="2DF6282F" w14:textId="77777777" w:rsidR="005E0331" w:rsidRPr="000B7E93" w:rsidRDefault="005E0331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8</w:t>
            </w:r>
          </w:p>
        </w:tc>
        <w:tc>
          <w:tcPr>
            <w:tcW w:w="1534" w:type="dxa"/>
            <w:noWrap/>
            <w:hideMark/>
          </w:tcPr>
          <w:p w14:paraId="5770595B" w14:textId="42CFBF1A" w:rsidR="005E0331" w:rsidRPr="000B7E93" w:rsidRDefault="00380F27" w:rsidP="004853B6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14:paraId="29FC55ED" w14:textId="77777777" w:rsidR="00783700" w:rsidRDefault="00783700" w:rsidP="005E0331">
      <w:pPr>
        <w:ind w:left="-567"/>
      </w:pPr>
    </w:p>
    <w:sectPr w:rsidR="00783700" w:rsidSect="001D7C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D4F84"/>
    <w:multiLevelType w:val="hybridMultilevel"/>
    <w:tmpl w:val="86F027F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4824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331"/>
    <w:rsid w:val="00025EC7"/>
    <w:rsid w:val="00051B85"/>
    <w:rsid w:val="0005662F"/>
    <w:rsid w:val="001D7C96"/>
    <w:rsid w:val="00226BE3"/>
    <w:rsid w:val="00234CEE"/>
    <w:rsid w:val="002A3467"/>
    <w:rsid w:val="003333A2"/>
    <w:rsid w:val="00380F27"/>
    <w:rsid w:val="00384EC4"/>
    <w:rsid w:val="003B47F8"/>
    <w:rsid w:val="003F7BEA"/>
    <w:rsid w:val="005E0331"/>
    <w:rsid w:val="00693270"/>
    <w:rsid w:val="007136D8"/>
    <w:rsid w:val="00783700"/>
    <w:rsid w:val="00804735"/>
    <w:rsid w:val="00847C39"/>
    <w:rsid w:val="008A12E9"/>
    <w:rsid w:val="008A16B5"/>
    <w:rsid w:val="0096163B"/>
    <w:rsid w:val="0098595F"/>
    <w:rsid w:val="009A1214"/>
    <w:rsid w:val="00A2697B"/>
    <w:rsid w:val="00B209E8"/>
    <w:rsid w:val="00B347F9"/>
    <w:rsid w:val="00D126A2"/>
    <w:rsid w:val="00DF3057"/>
    <w:rsid w:val="00E43D84"/>
    <w:rsid w:val="00EB1E4E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0A5E1"/>
  <w15:chartTrackingRefBased/>
  <w15:docId w15:val="{9B7CDD6A-765B-6347-83E2-BA0170DC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0331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5E0331"/>
    <w:rPr>
      <w:rFonts w:ascii="Calibri" w:eastAsia="Calibri" w:hAnsi="Calibri" w:cs="Calibri"/>
      <w:sz w:val="22"/>
      <w:szCs w:val="22"/>
      <w:lang w:val="en-US" w:eastAsia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5E03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2</Words>
  <Characters>727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ACIO ARMANDO PAZ HERNANDEZ</dc:creator>
  <cp:keywords/>
  <dc:description/>
  <cp:lastModifiedBy>HORACIO ARMANDO PAZ HERNANDEZ</cp:lastModifiedBy>
  <cp:revision>7</cp:revision>
  <dcterms:created xsi:type="dcterms:W3CDTF">2023-10-28T05:58:00Z</dcterms:created>
  <dcterms:modified xsi:type="dcterms:W3CDTF">2024-03-29T05:16:00Z</dcterms:modified>
</cp:coreProperties>
</file>